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707" w:rsidRPr="00A06F7B" w:rsidRDefault="00A06F7B" w:rsidP="00B16E24">
      <w:pPr>
        <w:pStyle w:val="FirstParagraph"/>
        <w:contextualSpacing/>
        <w:rPr>
          <w:rFonts w:ascii="Times New Roman" w:hAnsi="Times New Roman" w:cs="Times New Roman"/>
          <w:b/>
          <w:sz w:val="16"/>
          <w:szCs w:val="16"/>
        </w:rPr>
      </w:pPr>
      <w:bookmarkStart w:id="0" w:name="baseline-comparison-itt"/>
      <w:r w:rsidRPr="00A06F7B">
        <w:rPr>
          <w:rFonts w:ascii="Times New Roman" w:hAnsi="Times New Roman" w:cs="Times New Roman"/>
          <w:b/>
          <w:sz w:val="16"/>
          <w:szCs w:val="16"/>
        </w:rPr>
        <w:t xml:space="preserve">Table S1 </w:t>
      </w:r>
      <w:r w:rsidR="00014689" w:rsidRPr="00070C0A">
        <w:rPr>
          <w:rFonts w:ascii="Times New Roman" w:hAnsi="Times New Roman" w:cs="Times New Roman"/>
          <w:sz w:val="16"/>
          <w:szCs w:val="16"/>
        </w:rPr>
        <w:t>Univariate analys</w:t>
      </w:r>
      <w:r w:rsidR="00014689">
        <w:rPr>
          <w:rFonts w:ascii="Times New Roman" w:hAnsi="Times New Roman" w:cs="Times New Roman"/>
          <w:sz w:val="16"/>
          <w:szCs w:val="16"/>
        </w:rPr>
        <w:t>is on baseline characteristics and perioperative data (</w:t>
      </w:r>
      <w:r w:rsidR="004F06F9" w:rsidRPr="004F06F9">
        <w:rPr>
          <w:rFonts w:ascii="Times New Roman" w:hAnsi="Times New Roman" w:cs="Times New Roman"/>
          <w:sz w:val="16"/>
          <w:szCs w:val="16"/>
        </w:rPr>
        <w:t>Intention-to-treat population</w:t>
      </w:r>
      <w:r w:rsidR="00014689">
        <w:rPr>
          <w:rFonts w:ascii="Times New Roman" w:hAnsi="Times New Roman" w:cs="Times New Roman"/>
          <w:sz w:val="16"/>
          <w:szCs w:val="16"/>
        </w:rPr>
        <w:t>)</w:t>
      </w:r>
    </w:p>
    <w:tbl>
      <w:tblPr>
        <w:tblStyle w:val="TableGrid"/>
        <w:tblW w:w="4973" w:type="pct"/>
        <w:tblLayout w:type="fixed"/>
        <w:tblLook w:val="0420" w:firstRow="1" w:lastRow="0" w:firstColumn="0" w:lastColumn="0" w:noHBand="0" w:noVBand="1"/>
      </w:tblPr>
      <w:tblGrid>
        <w:gridCol w:w="5205"/>
        <w:gridCol w:w="2156"/>
        <w:gridCol w:w="3391"/>
        <w:gridCol w:w="2877"/>
        <w:gridCol w:w="1801"/>
        <w:gridCol w:w="1877"/>
        <w:gridCol w:w="1908"/>
      </w:tblGrid>
      <w:tr w:rsidR="001705EC" w:rsidRPr="00922D47" w:rsidTr="00900B47">
        <w:tc>
          <w:tcPr>
            <w:tcW w:w="5205" w:type="dxa"/>
          </w:tcPr>
          <w:p w:rsidR="00213707" w:rsidRPr="00A06F7B" w:rsidRDefault="00A06F7B" w:rsidP="00A06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56" w:type="dxa"/>
          </w:tcPr>
          <w:p w:rsidR="00213707" w:rsidRPr="00922D47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= 51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391" w:type="dxa"/>
          </w:tcPr>
          <w:p w:rsidR="00213707" w:rsidRPr="00922D47" w:rsidRDefault="00D12989" w:rsidP="00D12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-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 group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, </w:t>
            </w:r>
            <w:r w:rsidR="00B16E24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= 26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77" w:type="dxa"/>
          </w:tcPr>
          <w:p w:rsidR="00213707" w:rsidRPr="00922D47" w:rsidRDefault="00D12989" w:rsidP="00D129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B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group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, </w:t>
            </w:r>
            <w:r w:rsidR="00B16E24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= 25</w:t>
            </w:r>
            <w:r w:rsidR="00A375A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1" w:type="dxa"/>
          </w:tcPr>
          <w:p w:rsidR="00213707" w:rsidRPr="00922D47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</w:t>
            </w:r>
            <w:r w:rsidR="00B16E24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alue</w:t>
            </w:r>
            <w:r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7" w:type="dxa"/>
          </w:tcPr>
          <w:p w:rsidR="00213707" w:rsidRPr="00922D47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/X² (df)</w:t>
            </w:r>
            <w:r w:rsidR="00A06F7B"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08" w:type="dxa"/>
          </w:tcPr>
          <w:p w:rsidR="00A06F7B" w:rsidRPr="00922D47" w:rsidRDefault="00A06F7B" w:rsidP="00A06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</w:p>
          <w:p w:rsidR="00213707" w:rsidRPr="00922D47" w:rsidRDefault="00A375AB" w:rsidP="00A06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  </w:t>
            </w:r>
            <w:r w:rsidRPr="00922D4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ffect Size</w:t>
            </w:r>
          </w:p>
          <w:p w:rsidR="00B16E24" w:rsidRPr="00922D47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705EC" w:rsidRPr="00A06F7B" w:rsidTr="00900B47">
        <w:tc>
          <w:tcPr>
            <w:tcW w:w="5205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213707" w:rsidRPr="00A06F7B" w:rsidRDefault="00A06F7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nder</w:t>
            </w:r>
          </w:p>
        </w:tc>
        <w:tc>
          <w:tcPr>
            <w:tcW w:w="2156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2 (1)</w:t>
            </w:r>
          </w:p>
        </w:tc>
        <w:tc>
          <w:tcPr>
            <w:tcW w:w="1908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20</w:t>
            </w: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A06F7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  <w:i/>
              </w:rPr>
            </w:pPr>
            <w:r w:rsidRPr="00A06F7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="00070C0A">
              <w:rPr>
                <w:rFonts w:ascii="Times New Roman" w:hAnsi="Times New Roman" w:cs="Times New Roman"/>
              </w:rPr>
              <w:t xml:space="preserve">                  </w:t>
            </w:r>
            <w:r w:rsidRPr="00A06F7B">
              <w:rPr>
                <w:rFonts w:ascii="Times New Roman" w:hAnsi="Times New Roman" w:cs="Times New Roman"/>
                <w:i/>
                <w:sz w:val="16"/>
                <w:szCs w:val="16"/>
              </w:rPr>
              <w:t>female</w:t>
            </w:r>
            <w:r w:rsidRPr="00A06F7B">
              <w:rPr>
                <w:rFonts w:ascii="Times New Roman" w:hAnsi="Times New Roman" w:cs="Times New Roman"/>
                <w:i/>
              </w:rPr>
              <w:t xml:space="preserve">           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 (49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5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2877" w:type="dxa"/>
          </w:tcPr>
          <w:p w:rsidR="00213707" w:rsidRPr="00B34223" w:rsidRDefault="00B34223" w:rsidP="00B342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48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80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A06F7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  <w:i/>
              </w:rPr>
            </w:pPr>
            <w:r w:rsidRPr="00A06F7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 xml:space="preserve">                 </w:t>
            </w:r>
            <w:r w:rsidR="00070C0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 xml:space="preserve">                          </w:t>
            </w:r>
            <w:r w:rsidRPr="00A06F7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(51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5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2877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 (52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80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Age               </w:t>
            </w:r>
            <w:r w:rsidR="00070C0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          </w:t>
            </w:r>
            <w:r w:rsidR="00A375AB" w:rsidRPr="00A06F7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.4 (13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.3 (14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877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.6 (13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0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77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1 (49)</w:t>
            </w:r>
          </w:p>
        </w:tc>
        <w:tc>
          <w:tcPr>
            <w:tcW w:w="1908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9</w:t>
            </w:r>
          </w:p>
        </w:tc>
      </w:tr>
      <w:tr w:rsidR="00A12686" w:rsidRPr="00A06F7B" w:rsidTr="00900B47">
        <w:tc>
          <w:tcPr>
            <w:tcW w:w="5205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</w:t>
            </w:r>
            <w:r w:rsidR="00B3422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  <w:r w:rsidR="00070C0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        </w:t>
            </w:r>
            <w:r w:rsidRPr="00A06F7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kg/m</w:t>
            </w:r>
            <w:r w:rsidRPr="00A06F7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.0 (5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.2 (5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877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8 (4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0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77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5 (49)</w:t>
            </w:r>
          </w:p>
        </w:tc>
        <w:tc>
          <w:tcPr>
            <w:tcW w:w="1908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69</w:t>
            </w:r>
          </w:p>
        </w:tc>
      </w:tr>
      <w:tr w:rsidR="00A12686" w:rsidRPr="00A06F7B" w:rsidTr="00900B47">
        <w:tc>
          <w:tcPr>
            <w:tcW w:w="5205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B16E24" w:rsidRPr="00A06F7B" w:rsidRDefault="00B16E24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A06F7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SA score</w:t>
            </w:r>
          </w:p>
        </w:tc>
        <w:tc>
          <w:tcPr>
            <w:tcW w:w="2156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213707" w:rsidRPr="00A06F7B" w:rsidRDefault="00726EE8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77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21 (2)</w:t>
            </w:r>
          </w:p>
        </w:tc>
        <w:tc>
          <w:tcPr>
            <w:tcW w:w="1908" w:type="dxa"/>
          </w:tcPr>
          <w:p w:rsidR="00213707" w:rsidRPr="00A06F7B" w:rsidRDefault="00726EE8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1</w:t>
            </w: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</w:t>
            </w:r>
            <w:r w:rsidR="00A1268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0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3.</w:t>
            </w:r>
            <w:r w:rsidR="00A1268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877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</w:t>
            </w:r>
            <w:r w:rsidR="00A1268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0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0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 (64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73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2877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56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80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213707" w:rsidRPr="00A06F7B" w:rsidRDefault="00A375AB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2156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33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3391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23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2877" w:type="dxa"/>
          </w:tcPr>
          <w:p w:rsidR="00213707" w:rsidRPr="00A06F7B" w:rsidRDefault="00B34223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44.</w:t>
            </w:r>
            <w:r w:rsidR="00A375AB"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801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213707" w:rsidRPr="00A06F7B" w:rsidRDefault="00213707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070C0A" w:rsidRPr="00A06F7B" w:rsidRDefault="00070C0A" w:rsidP="00B16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Operating time                    </w:t>
            </w:r>
            <w:r w:rsidRPr="007B3C6C">
              <w:rPr>
                <w:rFonts w:ascii="Times New Roman" w:eastAsia="Arial" w:hAnsi="Times New Roman" w:cs="Times New Roman"/>
                <w:i/>
                <w:iCs/>
                <w:color w:val="000000"/>
                <w:sz w:val="16"/>
                <w:szCs w:val="16"/>
              </w:rPr>
              <w:t xml:space="preserve"> minutes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7.8 (60.3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5.5 (56.5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0.0 (64.9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6 (47)</w:t>
            </w: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</w:tr>
      <w:tr w:rsidR="00A12686" w:rsidRPr="00A06F7B" w:rsidTr="00900B47">
        <w:tc>
          <w:tcPr>
            <w:tcW w:w="5205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issing data</w:t>
            </w:r>
          </w:p>
          <w:p w:rsidR="001705EC" w:rsidRDefault="001705EC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91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7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1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uration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hospital 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tay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Pr="00070C0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>days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7 (7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5 (9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9 (5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2 (46)</w:t>
            </w: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070C0A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urgeons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xperienc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years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91 (5)</w:t>
            </w: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1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0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4.2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2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2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25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10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2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29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16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20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41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41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41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30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1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4.2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0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40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8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4.2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12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Mesh 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size        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                  </w:t>
            </w:r>
            <w:r w:rsidRPr="00070C0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</w:rPr>
              <w:t xml:space="preserve"> cm</w:t>
            </w:r>
            <w:r w:rsidRPr="00070C0A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6.9 (332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6,7 (341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7.1 (32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5 (46)</w:t>
            </w: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2</w:t>
            </w: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1847F5" w:rsidTr="00900B47">
        <w:tc>
          <w:tcPr>
            <w:tcW w:w="5205" w:type="dxa"/>
          </w:tcPr>
          <w:p w:rsidR="00A12686" w:rsidRPr="001705EC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98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Component separation</w:t>
            </w:r>
            <w:r w:rsidR="001847F5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="001847F5" w:rsidRPr="001705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7.0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16.7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17.4%)</w:t>
            </w:r>
          </w:p>
        </w:tc>
        <w:tc>
          <w:tcPr>
            <w:tcW w:w="1801" w:type="dxa"/>
          </w:tcPr>
          <w:p w:rsidR="00A12686" w:rsidRPr="001705EC" w:rsidRDefault="001847F5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A12686" w:rsidRPr="001705E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77" w:type="dxa"/>
          </w:tcPr>
          <w:p w:rsidR="00A12686" w:rsidRPr="001705EC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908" w:type="dxa"/>
          </w:tcPr>
          <w:p w:rsidR="00A12686" w:rsidRPr="001705EC" w:rsidRDefault="001847F5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A12686" w:rsidRPr="00A06F7B" w:rsidTr="00900B47">
        <w:tc>
          <w:tcPr>
            <w:tcW w:w="5205" w:type="dxa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98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Missing</w:t>
            </w:r>
          </w:p>
          <w:p w:rsidR="001705EC" w:rsidRPr="00A12686" w:rsidRDefault="001705EC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98" w:right="1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6" w:type="dxa"/>
          </w:tcPr>
          <w:p w:rsidR="00A12686" w:rsidRPr="00A06F7B" w:rsidRDefault="001847F5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91" w:type="dxa"/>
          </w:tcPr>
          <w:p w:rsidR="00A12686" w:rsidRPr="00A06F7B" w:rsidRDefault="001847F5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7" w:type="dxa"/>
          </w:tcPr>
          <w:p w:rsidR="00A12686" w:rsidRPr="00A06F7B" w:rsidRDefault="001847F5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elapse if an incisional hernia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00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10</w:t>
            </w:r>
          </w:p>
        </w:tc>
      </w:tr>
      <w:tr w:rsidR="00A12686" w:rsidRPr="00A06F7B" w:rsidTr="00900B47">
        <w:tc>
          <w:tcPr>
            <w:tcW w:w="5205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56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 (8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339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8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8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801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5EC" w:rsidRPr="00A06F7B" w:rsidTr="00900B47">
        <w:trPr>
          <w:trHeight w:val="282"/>
        </w:trPr>
        <w:tc>
          <w:tcPr>
            <w:tcW w:w="5205" w:type="dxa"/>
            <w:vMerge w:val="restart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Reoperation rate</w:t>
            </w:r>
          </w:p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Missing</w:t>
            </w:r>
          </w:p>
        </w:tc>
        <w:tc>
          <w:tcPr>
            <w:tcW w:w="2156" w:type="dxa"/>
            <w:vMerge w:val="restart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19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%)</w:t>
            </w: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0.8%)</w:t>
            </w:r>
          </w:p>
          <w:p w:rsidR="00A12686" w:rsidRPr="001705EC" w:rsidRDefault="00A12686" w:rsidP="00170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91" w:type="dxa"/>
            <w:vMerge w:val="restart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9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%)</w:t>
            </w: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8.7%)</w:t>
            </w:r>
          </w:p>
          <w:p w:rsidR="00A12686" w:rsidRPr="001705EC" w:rsidRDefault="00A12686" w:rsidP="00170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77" w:type="dxa"/>
            <w:vMerge w:val="restart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20.</w:t>
            </w:r>
            <w:r w:rsidRPr="00A06F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%)</w:t>
            </w: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13.0%)</w:t>
            </w:r>
          </w:p>
          <w:p w:rsidR="00A12686" w:rsidRPr="001705EC" w:rsidRDefault="00A12686" w:rsidP="00170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01" w:type="dxa"/>
            <w:vMerge w:val="restart"/>
          </w:tcPr>
          <w:p w:rsidR="00A12686" w:rsidRPr="008217D9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2686" w:rsidRPr="008217D9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1877" w:type="dxa"/>
            <w:vMerge w:val="restart"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12686" w:rsidRPr="00A12686" w:rsidRDefault="00A12686" w:rsidP="00170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 (1)</w:t>
            </w:r>
          </w:p>
        </w:tc>
        <w:tc>
          <w:tcPr>
            <w:tcW w:w="1908" w:type="dxa"/>
          </w:tcPr>
          <w:p w:rsidR="00A12686" w:rsidRPr="00A06F7B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05EC" w:rsidRPr="00A06F7B" w:rsidTr="00900B47">
        <w:trPr>
          <w:trHeight w:val="281"/>
        </w:trPr>
        <w:tc>
          <w:tcPr>
            <w:tcW w:w="5205" w:type="dxa"/>
            <w:vMerge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contextualSpacing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6" w:type="dxa"/>
            <w:vMerge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91" w:type="dxa"/>
            <w:vMerge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77" w:type="dxa"/>
            <w:vMerge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  <w:vMerge/>
          </w:tcPr>
          <w:p w:rsidR="00A12686" w:rsidRPr="008217D9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7" w:type="dxa"/>
            <w:vMerge/>
          </w:tcPr>
          <w:p w:rsidR="00A12686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8" w:type="dxa"/>
          </w:tcPr>
          <w:p w:rsidR="00A12686" w:rsidRPr="001705EC" w:rsidRDefault="00A12686" w:rsidP="00A126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05EC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</w:tr>
    </w:tbl>
    <w:p w:rsidR="00900B47" w:rsidRPr="00A06F7B" w:rsidRDefault="00900B47" w:rsidP="00900B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contextualSpacing/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</w:pPr>
      <w:bookmarkStart w:id="1" w:name="graphics"/>
      <w:bookmarkStart w:id="2" w:name="endpoints-over-time"/>
      <w:bookmarkEnd w:id="0"/>
      <w:bookmarkEnd w:id="1"/>
      <w:bookmarkEnd w:id="2"/>
    </w:p>
    <w:p w:rsidR="00900B47" w:rsidRPr="00A06F7B" w:rsidRDefault="00900B47" w:rsidP="00900B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contextualSpacing/>
        <w:rPr>
          <w:rFonts w:ascii="Times New Roman" w:hAnsi="Times New Roman" w:cs="Times New Roman"/>
        </w:rPr>
      </w:pPr>
      <w:r w:rsidRPr="00A06F7B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1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n (%); Mean value</w:t>
      </w:r>
      <w:r w:rsidRPr="00A06F7B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(S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tandard deviation</w:t>
      </w:r>
      <w:r w:rsidRPr="00A06F7B">
        <w:rPr>
          <w:rFonts w:ascii="Times New Roman" w:eastAsia="Arial" w:hAnsi="Times New Roman" w:cs="Times New Roman"/>
          <w:color w:val="000000"/>
          <w:sz w:val="16"/>
          <w:szCs w:val="16"/>
        </w:rPr>
        <w:t>)</w:t>
      </w:r>
    </w:p>
    <w:p w:rsidR="00900B47" w:rsidRPr="00922D47" w:rsidRDefault="00900B47" w:rsidP="00900B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contextualSpacing/>
        <w:rPr>
          <w:rFonts w:ascii="Times New Roman" w:eastAsia="Arial" w:hAnsi="Times New Roman" w:cs="Times New Roman"/>
          <w:color w:val="000000"/>
          <w:sz w:val="16"/>
          <w:szCs w:val="16"/>
          <w:lang w:val="en-GB"/>
        </w:rPr>
      </w:pPr>
      <w:r w:rsidRPr="00922D47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  <w:lang w:val="en-GB"/>
        </w:rPr>
        <w:t>2</w:t>
      </w:r>
      <w:r w:rsidRPr="00922D47">
        <w:rPr>
          <w:rFonts w:ascii="Times New Roman" w:eastAsia="Arial" w:hAnsi="Times New Roman" w:cs="Times New Roman"/>
          <w:color w:val="000000"/>
          <w:sz w:val="16"/>
          <w:szCs w:val="16"/>
          <w:lang w:val="en-GB"/>
        </w:rPr>
        <w:t>Chi-Quadrat-Test for independence; T-test</w:t>
      </w:r>
    </w:p>
    <w:p w:rsidR="00900B47" w:rsidRDefault="00900B47" w:rsidP="00900B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left="100" w:right="100"/>
        <w:contextualSpacing/>
        <w:rPr>
          <w:rFonts w:ascii="Times New Roman" w:eastAsia="Arial" w:hAnsi="Times New Roman" w:cs="Times New Roman"/>
          <w:color w:val="000000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AB abdominal binder; ASA </w:t>
      </w:r>
      <w:r w:rsidRPr="00B34223">
        <w:rPr>
          <w:rFonts w:ascii="Times New Roman" w:eastAsia="Arial" w:hAnsi="Times New Roman" w:cs="Times New Roman"/>
          <w:color w:val="000000"/>
          <w:sz w:val="16"/>
          <w:szCs w:val="16"/>
        </w:rPr>
        <w:t>American Society of Anesthesiologists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; BMI body mass index</w:t>
      </w:r>
    </w:p>
    <w:p w:rsidR="00900B47" w:rsidRPr="00A06F7B" w:rsidRDefault="00900B47" w:rsidP="00900B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contextualSpacing/>
        <w:rPr>
          <w:rFonts w:ascii="Times New Roman" w:hAnsi="Times New Roman" w:cs="Times New Roman"/>
        </w:rPr>
      </w:pPr>
      <w:r w:rsidRPr="00A06F7B">
        <w:rPr>
          <w:rFonts w:ascii="Times New Roman" w:eastAsia="Arial" w:hAnsi="Times New Roman" w:cs="Times New Roman"/>
          <w:color w:val="000000"/>
          <w:sz w:val="16"/>
          <w:szCs w:val="16"/>
        </w:rPr>
        <w:t>Data are presented as mean (standard de</w:t>
      </w:r>
      <w:bookmarkStart w:id="3" w:name="_GoBack"/>
      <w:bookmarkEnd w:id="3"/>
      <w:r w:rsidRPr="00A06F7B">
        <w:rPr>
          <w:rFonts w:ascii="Times New Roman" w:eastAsia="Arial" w:hAnsi="Times New Roman" w:cs="Times New Roman"/>
          <w:color w:val="000000"/>
          <w:sz w:val="16"/>
          <w:szCs w:val="16"/>
        </w:rPr>
        <w:t>viation) for continuous variables or total number (percentages) for categorical variables.</w:t>
      </w:r>
    </w:p>
    <w:p w:rsidR="00213707" w:rsidRPr="00900B47" w:rsidRDefault="00900B47" w:rsidP="00900B47">
      <w:pPr>
        <w:pStyle w:val="Heading1"/>
        <w:contextualSpacing/>
        <w:rPr>
          <w:rFonts w:ascii="Times New Roman" w:hAnsi="Times New Roman" w:cs="Times New Roman"/>
          <w:b w:val="0"/>
        </w:rPr>
      </w:pPr>
      <w:r w:rsidRPr="00900B47">
        <w:rPr>
          <w:rFonts w:ascii="Times New Roman" w:eastAsia="Arial" w:hAnsi="Times New Roman" w:cs="Times New Roman"/>
          <w:b w:val="0"/>
          <w:color w:val="000000"/>
          <w:sz w:val="16"/>
          <w:szCs w:val="16"/>
        </w:rPr>
        <w:t>Effect sizes are presented as Cohen’s d and Cramer’s V for independent t-tests and contingency tables, respectively.</w:t>
      </w:r>
    </w:p>
    <w:sectPr w:rsidR="00213707" w:rsidRPr="00900B4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6F4" w:rsidRDefault="00CB16F4">
      <w:pPr>
        <w:spacing w:after="0"/>
      </w:pPr>
      <w:r>
        <w:separator/>
      </w:r>
    </w:p>
  </w:endnote>
  <w:endnote w:type="continuationSeparator" w:id="0">
    <w:p w:rsidR="00CB16F4" w:rsidRDefault="00CB16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6F4" w:rsidRDefault="00CB16F4">
      <w:r>
        <w:separator/>
      </w:r>
    </w:p>
  </w:footnote>
  <w:footnote w:type="continuationSeparator" w:id="0">
    <w:p w:rsidR="00CB16F4" w:rsidRDefault="00CB16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41861A7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707"/>
    <w:rsid w:val="00014689"/>
    <w:rsid w:val="00070C0A"/>
    <w:rsid w:val="001705EC"/>
    <w:rsid w:val="001847F5"/>
    <w:rsid w:val="001E722A"/>
    <w:rsid w:val="00213707"/>
    <w:rsid w:val="004F06F9"/>
    <w:rsid w:val="0062489C"/>
    <w:rsid w:val="00726EE8"/>
    <w:rsid w:val="00814C60"/>
    <w:rsid w:val="008217D9"/>
    <w:rsid w:val="00900B47"/>
    <w:rsid w:val="00922D47"/>
    <w:rsid w:val="00A06F7B"/>
    <w:rsid w:val="00A12686"/>
    <w:rsid w:val="00A375AB"/>
    <w:rsid w:val="00B16E24"/>
    <w:rsid w:val="00B34223"/>
    <w:rsid w:val="00CB16F4"/>
    <w:rsid w:val="00D12989"/>
    <w:rsid w:val="00EA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77ADD6-B1C2-4FB1-BBB8-49D961C9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1E722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722A"/>
    <w:pPr>
      <w:spacing w:after="100"/>
      <w:ind w:left="240"/>
    </w:pPr>
  </w:style>
  <w:style w:type="paragraph" w:styleId="BalloonText">
    <w:name w:val="Balloon Text"/>
    <w:basedOn w:val="Normal"/>
    <w:link w:val="BalloonTextChar"/>
    <w:semiHidden/>
    <w:unhideWhenUsed/>
    <w:rsid w:val="00A1268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26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900B4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bdominal Binder 2</vt:lpstr>
    </vt:vector>
  </TitlesOfParts>
  <Company>Stätisches Klinikum Brandenburg GmbH</Company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dominal Binder 2</dc:title>
  <dc:creator>Sheela Devi R.</dc:creator>
  <cp:keywords/>
  <cp:lastModifiedBy>Sheela Devi R.</cp:lastModifiedBy>
  <cp:revision>3</cp:revision>
  <dcterms:created xsi:type="dcterms:W3CDTF">2023-03-31T16:33:00Z</dcterms:created>
  <dcterms:modified xsi:type="dcterms:W3CDTF">2023-07-16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3-22</vt:lpwstr>
  </property>
  <property fmtid="{D5CDD505-2E9C-101B-9397-08002B2CF9AE}" pid="3" name="output">
    <vt:lpwstr/>
  </property>
</Properties>
</file>